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532" w:rsidRPr="00EB40BF" w:rsidRDefault="007F0B0C" w:rsidP="007F0B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pendix A. </w:t>
      </w:r>
      <w:r w:rsidRPr="00C97270">
        <w:rPr>
          <w:rFonts w:ascii="Times New Roman" w:hAnsi="Times New Roman"/>
          <w:color w:val="000000"/>
          <w:sz w:val="24"/>
          <w:szCs w:val="24"/>
        </w:rPr>
        <w:t xml:space="preserve">Descriptions of </w:t>
      </w:r>
      <w:r w:rsidR="00EB40BF">
        <w:rPr>
          <w:rFonts w:ascii="Times New Roman" w:hAnsi="Times New Roman"/>
          <w:color w:val="000000"/>
          <w:sz w:val="24"/>
          <w:szCs w:val="24"/>
        </w:rPr>
        <w:t xml:space="preserve">six sample </w:t>
      </w:r>
      <w:r w:rsidRPr="00C97270">
        <w:rPr>
          <w:rFonts w:ascii="Times New Roman" w:hAnsi="Times New Roman"/>
          <w:color w:val="000000"/>
          <w:sz w:val="24"/>
          <w:szCs w:val="24"/>
        </w:rPr>
        <w:t>tone-</w:t>
      </w:r>
      <w:r>
        <w:rPr>
          <w:rFonts w:ascii="Times New Roman" w:hAnsi="Times New Roman"/>
          <w:color w:val="000000"/>
          <w:sz w:val="24"/>
          <w:szCs w:val="24"/>
        </w:rPr>
        <w:t>to-</w:t>
      </w:r>
      <w:r w:rsidRPr="00C97270">
        <w:rPr>
          <w:rFonts w:ascii="Times New Roman" w:hAnsi="Times New Roman"/>
          <w:color w:val="000000"/>
          <w:sz w:val="24"/>
          <w:szCs w:val="24"/>
        </w:rPr>
        <w:t>symbol correspondences that were presented to participants during the tra</w:t>
      </w:r>
      <w:r w:rsidRPr="0028704A">
        <w:rPr>
          <w:rFonts w:ascii="Times New Roman" w:hAnsi="Times New Roman"/>
          <w:sz w:val="24"/>
          <w:szCs w:val="24"/>
        </w:rPr>
        <w:t>ining session</w:t>
      </w:r>
      <w:r>
        <w:rPr>
          <w:rFonts w:ascii="Times New Roman" w:hAnsi="Times New Roman"/>
          <w:sz w:val="24"/>
          <w:szCs w:val="24"/>
        </w:rPr>
        <w:t xml:space="preserve">, together with corresponding </w:t>
      </w:r>
      <w:r>
        <w:rPr>
          <w:rFonts w:ascii="Times New Roman" w:hAnsi="Times New Roman"/>
          <w:sz w:val="24"/>
          <w:szCs w:val="24"/>
        </w:rPr>
        <w:t>descriptions of the relation between tones and symbols</w:t>
      </w:r>
      <w:r w:rsidRPr="0028704A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98"/>
        <w:gridCol w:w="7020"/>
      </w:tblGrid>
      <w:tr w:rsidR="007F0B0C" w:rsidRPr="00096B02" w:rsidTr="00913642">
        <w:tc>
          <w:tcPr>
            <w:tcW w:w="2898" w:type="dxa"/>
            <w:shd w:val="clear" w:color="auto" w:fill="auto"/>
          </w:tcPr>
          <w:p w:rsidR="007F0B0C" w:rsidRPr="00096B02" w:rsidRDefault="007F0B0C" w:rsidP="00211D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Visual symbol presented to participants while they heard the corresponding tone. </w: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211D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>Text presented to participants</w:t>
            </w:r>
          </w:p>
        </w:tc>
      </w:tr>
      <w:tr w:rsidR="007F0B0C" w:rsidRPr="00096B02" w:rsidTr="00913642">
        <w:trPr>
          <w:trHeight w:val="1592"/>
        </w:trPr>
        <w:tc>
          <w:tcPr>
            <w:tcW w:w="2898" w:type="dxa"/>
            <w:shd w:val="clear" w:color="auto" w:fill="auto"/>
          </w:tcPr>
          <w:p w:rsidR="007F0B0C" w:rsidRPr="00096B02" w:rsidRDefault="00913642" w:rsidP="00211D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B82EA9" wp14:editId="45E2DB1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9050</wp:posOffset>
                      </wp:positionV>
                      <wp:extent cx="923290" cy="914400"/>
                      <wp:effectExtent l="57150" t="19050" r="67310" b="95250"/>
                      <wp:wrapThrough wrapText="bothSides">
                        <wp:wrapPolygon edited="0">
                          <wp:start x="-1337" y="-450"/>
                          <wp:lineTo x="-891" y="23400"/>
                          <wp:lineTo x="22283" y="23400"/>
                          <wp:lineTo x="22729" y="-450"/>
                          <wp:lineTo x="-1337" y="-450"/>
                        </wp:wrapPolygon>
                      </wp:wrapThrough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2329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-.75pt;margin-top:1.5pt;width:72.7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 w:rsidR="007F0B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D94133" wp14:editId="2BA744E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0</wp:posOffset>
                      </wp:positionV>
                      <wp:extent cx="173355" cy="768350"/>
                      <wp:effectExtent l="9525" t="10795" r="7620" b="20955"/>
                      <wp:wrapThrough wrapText="bothSides">
                        <wp:wrapPolygon edited="0">
                          <wp:start x="-1187" y="-268"/>
                          <wp:lineTo x="-1187" y="22136"/>
                          <wp:lineTo x="22787" y="22136"/>
                          <wp:lineTo x="22787" y="-268"/>
                          <wp:lineTo x="-1187" y="-268"/>
                        </wp:wrapPolygon>
                      </wp:wrapThrough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" cy="768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2" o:spid="_x0000_s1026" style="position:absolute;margin-left:0;margin-top:10.5pt;width:13.65pt;height:6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 w:rsidR="007F0B0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0A2F40" wp14:editId="60C376F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0</wp:posOffset>
                      </wp:positionV>
                      <wp:extent cx="800100" cy="173355"/>
                      <wp:effectExtent l="9525" t="10795" r="9525" b="25400"/>
                      <wp:wrapThrough wrapText="bothSides">
                        <wp:wrapPolygon edited="0">
                          <wp:start x="-257" y="-1187"/>
                          <wp:lineTo x="-257" y="23974"/>
                          <wp:lineTo x="21857" y="23974"/>
                          <wp:lineTo x="21857" y="-1187"/>
                          <wp:lineTo x="-257" y="-1187"/>
                        </wp:wrapPolygon>
                      </wp:wrapThrough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0100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0;margin-top:10.5pt;width:63pt;height:1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EB40BF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a high pitch tone because the bar is located at the top of the vertical line, and a long tone because the bar is long.  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high long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F0B0C" w:rsidRPr="00096B02" w:rsidTr="00913642">
        <w:trPr>
          <w:trHeight w:val="1610"/>
        </w:trPr>
        <w:tc>
          <w:tcPr>
            <w:tcW w:w="2898" w:type="dxa"/>
            <w:shd w:val="clear" w:color="auto" w:fill="auto"/>
          </w:tcPr>
          <w:p w:rsidR="007F0B0C" w:rsidRPr="00096B02" w:rsidRDefault="007F0B0C" w:rsidP="00211D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B7612C" wp14:editId="6117AA07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53670</wp:posOffset>
                      </wp:positionV>
                      <wp:extent cx="176530" cy="768350"/>
                      <wp:effectExtent l="13970" t="8255" r="9525" b="23495"/>
                      <wp:wrapThrough wrapText="bothSides">
                        <wp:wrapPolygon edited="0">
                          <wp:start x="-1165" y="-268"/>
                          <wp:lineTo x="-1165" y="22136"/>
                          <wp:lineTo x="22765" y="22136"/>
                          <wp:lineTo x="22765" y="-268"/>
                          <wp:lineTo x="-1165" y="-268"/>
                        </wp:wrapPolygon>
                      </wp:wrapThrough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6530" cy="768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6" style="position:absolute;margin-left:4.1pt;margin-top:12.1pt;width:13.9pt;height:6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3E2AE99" wp14:editId="0A511E8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53670</wp:posOffset>
                      </wp:positionV>
                      <wp:extent cx="457200" cy="173355"/>
                      <wp:effectExtent l="9525" t="8255" r="9525" b="18415"/>
                      <wp:wrapThrough wrapText="bothSides">
                        <wp:wrapPolygon edited="0">
                          <wp:start x="-450" y="-1187"/>
                          <wp:lineTo x="-450" y="23974"/>
                          <wp:lineTo x="22050" y="23974"/>
                          <wp:lineTo x="22050" y="-1187"/>
                          <wp:lineTo x="-450" y="-1187"/>
                        </wp:wrapPolygon>
                      </wp:wrapThrough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9pt;margin-top:12.1pt;width:36pt;height:1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50D70BE" wp14:editId="4FAB16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914400" cy="914400"/>
                      <wp:effectExtent l="9525" t="13335" r="9525" b="24765"/>
                      <wp:wrapThrough wrapText="bothSides">
                        <wp:wrapPolygon edited="0">
                          <wp:start x="-225" y="-225"/>
                          <wp:lineTo x="-225" y="22050"/>
                          <wp:lineTo x="21825" y="22050"/>
                          <wp:lineTo x="21825" y="-225"/>
                          <wp:lineTo x="-225" y="-225"/>
                        </wp:wrapPolygon>
                      </wp:wrapThrough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0;margin-top:2pt;width:1in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EB40BF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a high pitch tone because the bar is located at the top of the vertical line, and 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tone because the bar i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.  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high short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F0B0C" w:rsidRPr="00096B02" w:rsidTr="00913642">
        <w:trPr>
          <w:trHeight w:val="1610"/>
        </w:trPr>
        <w:tc>
          <w:tcPr>
            <w:tcW w:w="2898" w:type="dxa"/>
            <w:shd w:val="clear" w:color="auto" w:fill="auto"/>
          </w:tcPr>
          <w:p w:rsidR="007F0B0C" w:rsidRPr="00096B02" w:rsidRDefault="007F0B0C" w:rsidP="00211D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6962BEF" wp14:editId="3A20452B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375285</wp:posOffset>
                      </wp:positionV>
                      <wp:extent cx="804545" cy="173355"/>
                      <wp:effectExtent l="6350" t="6985" r="8255" b="19685"/>
                      <wp:wrapThrough wrapText="bothSides">
                        <wp:wrapPolygon edited="0">
                          <wp:start x="-256" y="-1187"/>
                          <wp:lineTo x="-256" y="23974"/>
                          <wp:lineTo x="21856" y="23974"/>
                          <wp:lineTo x="21856" y="-1187"/>
                          <wp:lineTo x="-256" y="-1187"/>
                        </wp:wrapPolygon>
                      </wp:wrapThrough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04545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5pt;margin-top:29.55pt;width:63.35pt;height:13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30A5831" wp14:editId="3EE613E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914400" cy="914400"/>
                      <wp:effectExtent l="9525" t="9525" r="9525" b="19050"/>
                      <wp:wrapThrough wrapText="bothSides">
                        <wp:wrapPolygon edited="0">
                          <wp:start x="-225" y="-225"/>
                          <wp:lineTo x="-225" y="22050"/>
                          <wp:lineTo x="21825" y="22050"/>
                          <wp:lineTo x="21825" y="-225"/>
                          <wp:lineTo x="-225" y="-225"/>
                        </wp:wrapPolygon>
                      </wp:wrapThrough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0;margin-top:2pt;width:1in;height:1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EB40BF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</w:t>
            </w:r>
            <w:proofErr w:type="spellStart"/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id</w:t>
            </w:r>
            <w:proofErr w:type="spellEnd"/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pitch tone because the bar is locate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n the middle of the square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, and a long tone because the bar is long.  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mid long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F0B0C" w:rsidRPr="00096B02" w:rsidTr="00913642">
        <w:trPr>
          <w:trHeight w:val="1700"/>
        </w:trPr>
        <w:tc>
          <w:tcPr>
            <w:tcW w:w="2898" w:type="dxa"/>
            <w:shd w:val="clear" w:color="auto" w:fill="auto"/>
          </w:tcPr>
          <w:p w:rsidR="007F0B0C" w:rsidRPr="00581187" w:rsidRDefault="007F0B0C" w:rsidP="00211D7D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BA4D17" wp14:editId="012C3517">
                      <wp:simplePos x="0" y="0"/>
                      <wp:positionH relativeFrom="column">
                        <wp:posOffset>251460</wp:posOffset>
                      </wp:positionH>
                      <wp:positionV relativeFrom="paragraph">
                        <wp:posOffset>372745</wp:posOffset>
                      </wp:positionV>
                      <wp:extent cx="320040" cy="173355"/>
                      <wp:effectExtent l="13335" t="10160" r="9525" b="26035"/>
                      <wp:wrapThrough wrapText="bothSides">
                        <wp:wrapPolygon edited="0">
                          <wp:start x="-643" y="-1187"/>
                          <wp:lineTo x="-643" y="23974"/>
                          <wp:lineTo x="22243" y="23974"/>
                          <wp:lineTo x="22243" y="-1187"/>
                          <wp:lineTo x="-643" y="-1187"/>
                        </wp:wrapPolygon>
                      </wp:wrapThrough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0040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19.8pt;margin-top:29.35pt;width:25.2pt;height:1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7FD5CA5" wp14:editId="6DD7DCA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914400" cy="914400"/>
                      <wp:effectExtent l="9525" t="5715" r="9525" b="22860"/>
                      <wp:wrapThrough wrapText="bothSides">
                        <wp:wrapPolygon edited="0">
                          <wp:start x="-225" y="-225"/>
                          <wp:lineTo x="-225" y="22050"/>
                          <wp:lineTo x="21825" y="22050"/>
                          <wp:lineTo x="21825" y="-225"/>
                          <wp:lineTo x="-225" y="-225"/>
                        </wp:wrapPolygon>
                      </wp:wrapThrough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0;margin-top:2pt;width:1in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211D7D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</w:t>
            </w:r>
            <w:proofErr w:type="spellStart"/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id</w:t>
            </w:r>
            <w:proofErr w:type="spellEnd"/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pitch tone because the bar is locate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n the middle of the square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, and 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tone because the bar i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.  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mid short</w:t>
            </w:r>
            <w:r w:rsidR="00EB40BF"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F0B0C" w:rsidRPr="00096B02" w:rsidTr="00913642">
        <w:trPr>
          <w:trHeight w:val="1601"/>
        </w:trPr>
        <w:tc>
          <w:tcPr>
            <w:tcW w:w="2898" w:type="dxa"/>
            <w:shd w:val="clear" w:color="auto" w:fill="auto"/>
          </w:tcPr>
          <w:p w:rsidR="007F0B0C" w:rsidRPr="00581187" w:rsidRDefault="007F0B0C" w:rsidP="00211D7D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109EB1A" wp14:editId="648D0914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734695</wp:posOffset>
                      </wp:positionV>
                      <wp:extent cx="786130" cy="173355"/>
                      <wp:effectExtent l="13970" t="5715" r="9525" b="20955"/>
                      <wp:wrapThrough wrapText="bothSides">
                        <wp:wrapPolygon edited="0">
                          <wp:start x="-262" y="-1187"/>
                          <wp:lineTo x="-262" y="23974"/>
                          <wp:lineTo x="21862" y="23974"/>
                          <wp:lineTo x="21862" y="-1187"/>
                          <wp:lineTo x="-262" y="-1187"/>
                        </wp:wrapPolygon>
                      </wp:wrapThrough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6130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1.1pt;margin-top:57.85pt;width:61.9pt;height:13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1A2384C" wp14:editId="1756665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07950</wp:posOffset>
                      </wp:positionV>
                      <wp:extent cx="173355" cy="767715"/>
                      <wp:effectExtent l="20320" t="17145" r="25400" b="24765"/>
                      <wp:wrapThrough wrapText="bothSides">
                        <wp:wrapPolygon edited="0">
                          <wp:start x="-3244" y="-482"/>
                          <wp:lineTo x="-2769" y="21922"/>
                          <wp:lineTo x="23657" y="22082"/>
                          <wp:lineTo x="21916" y="-322"/>
                          <wp:lineTo x="-3244" y="-482"/>
                        </wp:wrapPolygon>
                      </wp:wrapThrough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60000">
                                <a:off x="0" y="0"/>
                                <a:ext cx="173355" cy="7677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.85pt;margin-top:8.5pt;width:13.65pt;height:60.45pt;rotation:-1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8A01FCB" wp14:editId="61F09DF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50</wp:posOffset>
                      </wp:positionV>
                      <wp:extent cx="914400" cy="914400"/>
                      <wp:effectExtent l="9525" t="6985" r="9525" b="21590"/>
                      <wp:wrapThrough wrapText="bothSides">
                        <wp:wrapPolygon edited="0">
                          <wp:start x="-225" y="-225"/>
                          <wp:lineTo x="-225" y="22050"/>
                          <wp:lineTo x="21825" y="22050"/>
                          <wp:lineTo x="21825" y="-225"/>
                          <wp:lineTo x="-225" y="-225"/>
                        </wp:wrapPolygon>
                      </wp:wrapThrough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0;margin-top:-.5pt;width:1in;height:1in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211D7D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pitch tone because the bar is located at th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ottom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of the vertical line, and a long tone because the bar is long.  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low</w:t>
            </w:r>
            <w:r w:rsidR="00EB40BF"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long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F0B0C" w:rsidRPr="00096B02" w:rsidTr="00913642">
        <w:trPr>
          <w:trHeight w:val="1619"/>
        </w:trPr>
        <w:tc>
          <w:tcPr>
            <w:tcW w:w="2898" w:type="dxa"/>
            <w:shd w:val="clear" w:color="auto" w:fill="auto"/>
          </w:tcPr>
          <w:p w:rsidR="007F0B0C" w:rsidRPr="00581187" w:rsidRDefault="007F0B0C" w:rsidP="00211D7D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B77EF66" wp14:editId="3327EC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1600</wp:posOffset>
                      </wp:positionV>
                      <wp:extent cx="173355" cy="640080"/>
                      <wp:effectExtent l="9525" t="8890" r="7620" b="27305"/>
                      <wp:wrapThrough wrapText="bothSides">
                        <wp:wrapPolygon edited="0">
                          <wp:start x="-1187" y="-321"/>
                          <wp:lineTo x="-1187" y="22243"/>
                          <wp:lineTo x="22787" y="22243"/>
                          <wp:lineTo x="22787" y="-321"/>
                          <wp:lineTo x="-1187" y="-321"/>
                        </wp:wrapPolygon>
                      </wp:wrapThrough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355" cy="640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0;margin-top:8pt;width:13.65pt;height:50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D9B74AE" wp14:editId="6FD7E8E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41680</wp:posOffset>
                      </wp:positionV>
                      <wp:extent cx="457200" cy="173355"/>
                      <wp:effectExtent l="9525" t="10795" r="9525" b="25400"/>
                      <wp:wrapThrough wrapText="bothSides">
                        <wp:wrapPolygon edited="0">
                          <wp:start x="-450" y="-1187"/>
                          <wp:lineTo x="-450" y="23974"/>
                          <wp:lineTo x="22050" y="23974"/>
                          <wp:lineTo x="22050" y="-1187"/>
                          <wp:lineTo x="-450" y="-1187"/>
                        </wp:wrapPolygon>
                      </wp:wrapThrough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173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0;margin-top:58.4pt;width:36pt;height:13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" fillcolor="black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90E36B7" wp14:editId="4155D3B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914400" cy="914400"/>
                      <wp:effectExtent l="9525" t="8890" r="9525" b="19685"/>
                      <wp:wrapThrough wrapText="bothSides">
                        <wp:wrapPolygon edited="0">
                          <wp:start x="-225" y="-225"/>
                          <wp:lineTo x="-225" y="22050"/>
                          <wp:lineTo x="21825" y="22050"/>
                          <wp:lineTo x="21825" y="-225"/>
                          <wp:lineTo x="-225" y="-225"/>
                        </wp:wrapPolygon>
                      </wp:wrapThrough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9D9D9"/>
                              </a:solidFill>
                              <a:ln w="9525" algn="ctr">
                                <a:solidFill>
                                  <a:srgbClr val="D9D9D9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blurRad="40000" dist="23000" dir="5400000" rotWithShape="0">
                                  <a:srgbClr val="808080">
                                    <a:alpha val="34999"/>
                                  </a:srgbClr>
                                </a:outerShdw>
                              </a:effec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0;margin-top:2pt;width:1in;height:1in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" fillcolor="#d9d9d9" strokecolor="#d9d9d9">
                      <v:shadow on="t" opacity="22936f" origin=",.5" offset="0,.63889mm"/>
                      <w10:wrap type="through"/>
                    </v:rect>
                  </w:pict>
                </mc:Fallback>
              </mc:AlternateContent>
            </w:r>
          </w:p>
        </w:tc>
        <w:tc>
          <w:tcPr>
            <w:tcW w:w="7020" w:type="dxa"/>
            <w:shd w:val="clear" w:color="auto" w:fill="auto"/>
          </w:tcPr>
          <w:p w:rsidR="007F0B0C" w:rsidRPr="00096B02" w:rsidRDefault="007F0B0C" w:rsidP="00211D7D">
            <w:pPr>
              <w:spacing w:before="100" w:beforeAutospacing="1"/>
              <w:rPr>
                <w:rFonts w:ascii="Times New Roman" w:hAnsi="Times New Roman"/>
                <w:b/>
                <w:sz w:val="24"/>
                <w:szCs w:val="24"/>
              </w:rPr>
            </w:pP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is tone represents a sine wave (or less piercing) tone because it is black, 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pitch tone because the bar is located at th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ottom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of the vertical line, and 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 tone because the bar is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hort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096B02">
              <w:rPr>
                <w:rFonts w:ascii="Times New Roman" w:hAnsi="Times New Roman"/>
                <w:b/>
                <w:sz w:val="24"/>
                <w:szCs w:val="24"/>
              </w:rPr>
              <w:t xml:space="preserve">Therefore this tone-picture combination is called </w:t>
            </w:r>
            <w:r w:rsidRPr="00EB40BF">
              <w:rPr>
                <w:rFonts w:ascii="Times New Roman" w:hAnsi="Times New Roman"/>
                <w:b/>
                <w:i/>
                <w:sz w:val="24"/>
                <w:szCs w:val="24"/>
              </w:rPr>
              <w:t>low short black</w:t>
            </w:r>
            <w:r w:rsidR="00EB40B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</w:tbl>
    <w:p w:rsidR="00854486" w:rsidRDefault="00854486"/>
    <w:sectPr w:rsidR="00854486" w:rsidSect="00913642">
      <w:pgSz w:w="12240" w:h="15840"/>
      <w:pgMar w:top="14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B0C"/>
    <w:rsid w:val="000028C4"/>
    <w:rsid w:val="00002BE0"/>
    <w:rsid w:val="00004E53"/>
    <w:rsid w:val="00004F1B"/>
    <w:rsid w:val="00005EEB"/>
    <w:rsid w:val="00007E36"/>
    <w:rsid w:val="000109DB"/>
    <w:rsid w:val="00010CFC"/>
    <w:rsid w:val="00010E67"/>
    <w:rsid w:val="00011578"/>
    <w:rsid w:val="00012AA6"/>
    <w:rsid w:val="00012AC5"/>
    <w:rsid w:val="0001349C"/>
    <w:rsid w:val="00016337"/>
    <w:rsid w:val="00017409"/>
    <w:rsid w:val="00020008"/>
    <w:rsid w:val="00020F94"/>
    <w:rsid w:val="0002113B"/>
    <w:rsid w:val="00021ACF"/>
    <w:rsid w:val="000222F7"/>
    <w:rsid w:val="00026CF8"/>
    <w:rsid w:val="00030700"/>
    <w:rsid w:val="0003138C"/>
    <w:rsid w:val="000314D4"/>
    <w:rsid w:val="000326C8"/>
    <w:rsid w:val="0003374F"/>
    <w:rsid w:val="0003589B"/>
    <w:rsid w:val="0003690B"/>
    <w:rsid w:val="00036AE8"/>
    <w:rsid w:val="00036B5D"/>
    <w:rsid w:val="00040A4E"/>
    <w:rsid w:val="00041E4C"/>
    <w:rsid w:val="00042763"/>
    <w:rsid w:val="00044C9D"/>
    <w:rsid w:val="000464A4"/>
    <w:rsid w:val="00046661"/>
    <w:rsid w:val="00050312"/>
    <w:rsid w:val="0005161A"/>
    <w:rsid w:val="00051F60"/>
    <w:rsid w:val="000560C5"/>
    <w:rsid w:val="000571C3"/>
    <w:rsid w:val="00060085"/>
    <w:rsid w:val="00063C75"/>
    <w:rsid w:val="0006544D"/>
    <w:rsid w:val="0006588A"/>
    <w:rsid w:val="0006599E"/>
    <w:rsid w:val="00066D1B"/>
    <w:rsid w:val="000700C5"/>
    <w:rsid w:val="00071C3B"/>
    <w:rsid w:val="00072323"/>
    <w:rsid w:val="000726B2"/>
    <w:rsid w:val="0007300E"/>
    <w:rsid w:val="00075216"/>
    <w:rsid w:val="00075CB5"/>
    <w:rsid w:val="00081671"/>
    <w:rsid w:val="00081BBC"/>
    <w:rsid w:val="000837C6"/>
    <w:rsid w:val="000863E4"/>
    <w:rsid w:val="000865AE"/>
    <w:rsid w:val="00086A7F"/>
    <w:rsid w:val="000877CF"/>
    <w:rsid w:val="00091B25"/>
    <w:rsid w:val="0009261E"/>
    <w:rsid w:val="00093917"/>
    <w:rsid w:val="00093EC3"/>
    <w:rsid w:val="00094671"/>
    <w:rsid w:val="000952E6"/>
    <w:rsid w:val="00096395"/>
    <w:rsid w:val="00096952"/>
    <w:rsid w:val="000A05CE"/>
    <w:rsid w:val="000A1698"/>
    <w:rsid w:val="000A29BD"/>
    <w:rsid w:val="000A310E"/>
    <w:rsid w:val="000A46BC"/>
    <w:rsid w:val="000A4D3A"/>
    <w:rsid w:val="000A581B"/>
    <w:rsid w:val="000A5A1E"/>
    <w:rsid w:val="000A5C40"/>
    <w:rsid w:val="000A74FC"/>
    <w:rsid w:val="000B0316"/>
    <w:rsid w:val="000B1190"/>
    <w:rsid w:val="000B32CD"/>
    <w:rsid w:val="000B40C2"/>
    <w:rsid w:val="000B51CD"/>
    <w:rsid w:val="000C3D7A"/>
    <w:rsid w:val="000C423C"/>
    <w:rsid w:val="000C4520"/>
    <w:rsid w:val="000C47E1"/>
    <w:rsid w:val="000C5D9D"/>
    <w:rsid w:val="000C6BD6"/>
    <w:rsid w:val="000C7718"/>
    <w:rsid w:val="000D0A3E"/>
    <w:rsid w:val="000D13E5"/>
    <w:rsid w:val="000D1EE5"/>
    <w:rsid w:val="000D58BC"/>
    <w:rsid w:val="000D7D5F"/>
    <w:rsid w:val="000E37F9"/>
    <w:rsid w:val="000E396E"/>
    <w:rsid w:val="000E3B0A"/>
    <w:rsid w:val="000E5FCA"/>
    <w:rsid w:val="000E667E"/>
    <w:rsid w:val="000E78CF"/>
    <w:rsid w:val="000E7D85"/>
    <w:rsid w:val="000F1F66"/>
    <w:rsid w:val="000F23E6"/>
    <w:rsid w:val="000F249B"/>
    <w:rsid w:val="000F29B0"/>
    <w:rsid w:val="000F4527"/>
    <w:rsid w:val="000F4750"/>
    <w:rsid w:val="000F4974"/>
    <w:rsid w:val="000F54AE"/>
    <w:rsid w:val="000F7C0F"/>
    <w:rsid w:val="00101095"/>
    <w:rsid w:val="00101BEF"/>
    <w:rsid w:val="00101F02"/>
    <w:rsid w:val="0010470C"/>
    <w:rsid w:val="00105B98"/>
    <w:rsid w:val="00110F2F"/>
    <w:rsid w:val="00112C5E"/>
    <w:rsid w:val="00114543"/>
    <w:rsid w:val="00114747"/>
    <w:rsid w:val="001149C9"/>
    <w:rsid w:val="00114D7C"/>
    <w:rsid w:val="00117057"/>
    <w:rsid w:val="001202F5"/>
    <w:rsid w:val="00120566"/>
    <w:rsid w:val="001206FC"/>
    <w:rsid w:val="00120E45"/>
    <w:rsid w:val="001221F9"/>
    <w:rsid w:val="001256BB"/>
    <w:rsid w:val="00125706"/>
    <w:rsid w:val="00125BB2"/>
    <w:rsid w:val="0012628B"/>
    <w:rsid w:val="00126722"/>
    <w:rsid w:val="00126F12"/>
    <w:rsid w:val="00127B9B"/>
    <w:rsid w:val="00130891"/>
    <w:rsid w:val="00130BBD"/>
    <w:rsid w:val="00132237"/>
    <w:rsid w:val="00133944"/>
    <w:rsid w:val="001352E3"/>
    <w:rsid w:val="0013588A"/>
    <w:rsid w:val="00141496"/>
    <w:rsid w:val="00141F92"/>
    <w:rsid w:val="00143C4E"/>
    <w:rsid w:val="00145899"/>
    <w:rsid w:val="0015369F"/>
    <w:rsid w:val="00156D5D"/>
    <w:rsid w:val="00156FB2"/>
    <w:rsid w:val="001600AA"/>
    <w:rsid w:val="00160AA4"/>
    <w:rsid w:val="0016100F"/>
    <w:rsid w:val="0016165D"/>
    <w:rsid w:val="0016508C"/>
    <w:rsid w:val="001658A6"/>
    <w:rsid w:val="00167557"/>
    <w:rsid w:val="00170AD4"/>
    <w:rsid w:val="001712FD"/>
    <w:rsid w:val="001714FF"/>
    <w:rsid w:val="00171A5E"/>
    <w:rsid w:val="00174B7B"/>
    <w:rsid w:val="00174F86"/>
    <w:rsid w:val="001762A5"/>
    <w:rsid w:val="00182ADE"/>
    <w:rsid w:val="00182F78"/>
    <w:rsid w:val="0018386B"/>
    <w:rsid w:val="00184D1C"/>
    <w:rsid w:val="001901D8"/>
    <w:rsid w:val="001918EE"/>
    <w:rsid w:val="001938BA"/>
    <w:rsid w:val="001954BD"/>
    <w:rsid w:val="001956FE"/>
    <w:rsid w:val="00196B44"/>
    <w:rsid w:val="0019736E"/>
    <w:rsid w:val="001A087F"/>
    <w:rsid w:val="001A08DA"/>
    <w:rsid w:val="001A11A7"/>
    <w:rsid w:val="001A2055"/>
    <w:rsid w:val="001A3321"/>
    <w:rsid w:val="001A351D"/>
    <w:rsid w:val="001A469F"/>
    <w:rsid w:val="001A7499"/>
    <w:rsid w:val="001B2384"/>
    <w:rsid w:val="001B2629"/>
    <w:rsid w:val="001B26BD"/>
    <w:rsid w:val="001B3444"/>
    <w:rsid w:val="001B3A1F"/>
    <w:rsid w:val="001B4B54"/>
    <w:rsid w:val="001B6D52"/>
    <w:rsid w:val="001B761C"/>
    <w:rsid w:val="001C6711"/>
    <w:rsid w:val="001C69A5"/>
    <w:rsid w:val="001C6E7A"/>
    <w:rsid w:val="001D01A9"/>
    <w:rsid w:val="001D07BA"/>
    <w:rsid w:val="001D1262"/>
    <w:rsid w:val="001D340D"/>
    <w:rsid w:val="001D3C8D"/>
    <w:rsid w:val="001D51B2"/>
    <w:rsid w:val="001E1390"/>
    <w:rsid w:val="001E1A03"/>
    <w:rsid w:val="001E4C27"/>
    <w:rsid w:val="001E58E6"/>
    <w:rsid w:val="001E7E36"/>
    <w:rsid w:val="001F545C"/>
    <w:rsid w:val="0020511D"/>
    <w:rsid w:val="00205355"/>
    <w:rsid w:val="00205E6A"/>
    <w:rsid w:val="00210774"/>
    <w:rsid w:val="002108DA"/>
    <w:rsid w:val="002109E9"/>
    <w:rsid w:val="00210AC8"/>
    <w:rsid w:val="00210BEC"/>
    <w:rsid w:val="002125B3"/>
    <w:rsid w:val="0021260C"/>
    <w:rsid w:val="002130BB"/>
    <w:rsid w:val="002135BC"/>
    <w:rsid w:val="00214357"/>
    <w:rsid w:val="00220C13"/>
    <w:rsid w:val="00222244"/>
    <w:rsid w:val="00224B4B"/>
    <w:rsid w:val="00230782"/>
    <w:rsid w:val="00230B7F"/>
    <w:rsid w:val="002343D2"/>
    <w:rsid w:val="00234E6F"/>
    <w:rsid w:val="00237734"/>
    <w:rsid w:val="00237DA9"/>
    <w:rsid w:val="00240DD9"/>
    <w:rsid w:val="00241B76"/>
    <w:rsid w:val="002424A8"/>
    <w:rsid w:val="002447E5"/>
    <w:rsid w:val="0024546A"/>
    <w:rsid w:val="00250548"/>
    <w:rsid w:val="002508C7"/>
    <w:rsid w:val="0025576E"/>
    <w:rsid w:val="00256EEF"/>
    <w:rsid w:val="002573D9"/>
    <w:rsid w:val="00260B03"/>
    <w:rsid w:val="00260FAE"/>
    <w:rsid w:val="00261A6C"/>
    <w:rsid w:val="00261C51"/>
    <w:rsid w:val="00262F39"/>
    <w:rsid w:val="0026336B"/>
    <w:rsid w:val="0026642B"/>
    <w:rsid w:val="00267680"/>
    <w:rsid w:val="00267FCE"/>
    <w:rsid w:val="00274059"/>
    <w:rsid w:val="002769E3"/>
    <w:rsid w:val="0027743F"/>
    <w:rsid w:val="0028185B"/>
    <w:rsid w:val="00281E68"/>
    <w:rsid w:val="00282CC4"/>
    <w:rsid w:val="002844C3"/>
    <w:rsid w:val="00284955"/>
    <w:rsid w:val="002856B0"/>
    <w:rsid w:val="00286FA9"/>
    <w:rsid w:val="002873C3"/>
    <w:rsid w:val="00287DD3"/>
    <w:rsid w:val="00290211"/>
    <w:rsid w:val="002904CE"/>
    <w:rsid w:val="002907AE"/>
    <w:rsid w:val="00296424"/>
    <w:rsid w:val="00296794"/>
    <w:rsid w:val="002A0F15"/>
    <w:rsid w:val="002A1E0C"/>
    <w:rsid w:val="002A25F8"/>
    <w:rsid w:val="002A2611"/>
    <w:rsid w:val="002A3633"/>
    <w:rsid w:val="002A3DE3"/>
    <w:rsid w:val="002A5218"/>
    <w:rsid w:val="002B036C"/>
    <w:rsid w:val="002B1F25"/>
    <w:rsid w:val="002B2212"/>
    <w:rsid w:val="002B2FE8"/>
    <w:rsid w:val="002B3B7B"/>
    <w:rsid w:val="002B521E"/>
    <w:rsid w:val="002B5673"/>
    <w:rsid w:val="002C07E8"/>
    <w:rsid w:val="002C1D7C"/>
    <w:rsid w:val="002C29A4"/>
    <w:rsid w:val="002C46E1"/>
    <w:rsid w:val="002C470F"/>
    <w:rsid w:val="002C6753"/>
    <w:rsid w:val="002C72B4"/>
    <w:rsid w:val="002D01BE"/>
    <w:rsid w:val="002D09B1"/>
    <w:rsid w:val="002D152E"/>
    <w:rsid w:val="002D16CC"/>
    <w:rsid w:val="002D2014"/>
    <w:rsid w:val="002D292E"/>
    <w:rsid w:val="002D3708"/>
    <w:rsid w:val="002D396D"/>
    <w:rsid w:val="002D3EC2"/>
    <w:rsid w:val="002D7F0C"/>
    <w:rsid w:val="002E1BFB"/>
    <w:rsid w:val="002E213C"/>
    <w:rsid w:val="002E252A"/>
    <w:rsid w:val="002E649E"/>
    <w:rsid w:val="002E761E"/>
    <w:rsid w:val="002F0F73"/>
    <w:rsid w:val="002F17E6"/>
    <w:rsid w:val="002F4414"/>
    <w:rsid w:val="002F5143"/>
    <w:rsid w:val="002F6B5B"/>
    <w:rsid w:val="002F70B8"/>
    <w:rsid w:val="00300B96"/>
    <w:rsid w:val="00300F1C"/>
    <w:rsid w:val="003016D1"/>
    <w:rsid w:val="003017EF"/>
    <w:rsid w:val="003029FD"/>
    <w:rsid w:val="0030623F"/>
    <w:rsid w:val="00310550"/>
    <w:rsid w:val="00311EF0"/>
    <w:rsid w:val="00313868"/>
    <w:rsid w:val="00314195"/>
    <w:rsid w:val="003145B7"/>
    <w:rsid w:val="0031514F"/>
    <w:rsid w:val="00317CEE"/>
    <w:rsid w:val="00321C18"/>
    <w:rsid w:val="003228C6"/>
    <w:rsid w:val="00322CA6"/>
    <w:rsid w:val="0032349B"/>
    <w:rsid w:val="00326A8A"/>
    <w:rsid w:val="00327502"/>
    <w:rsid w:val="00330236"/>
    <w:rsid w:val="00333D33"/>
    <w:rsid w:val="00337DC6"/>
    <w:rsid w:val="003420F4"/>
    <w:rsid w:val="00342C2B"/>
    <w:rsid w:val="003437E3"/>
    <w:rsid w:val="003473E8"/>
    <w:rsid w:val="00347BA4"/>
    <w:rsid w:val="00347FD6"/>
    <w:rsid w:val="00350B92"/>
    <w:rsid w:val="00351558"/>
    <w:rsid w:val="00353681"/>
    <w:rsid w:val="003537F5"/>
    <w:rsid w:val="00354A75"/>
    <w:rsid w:val="00354B9E"/>
    <w:rsid w:val="00356BBA"/>
    <w:rsid w:val="00365597"/>
    <w:rsid w:val="00365E40"/>
    <w:rsid w:val="00367730"/>
    <w:rsid w:val="00374EC6"/>
    <w:rsid w:val="00376D2D"/>
    <w:rsid w:val="003818CF"/>
    <w:rsid w:val="00385069"/>
    <w:rsid w:val="0038680F"/>
    <w:rsid w:val="00390791"/>
    <w:rsid w:val="00390A57"/>
    <w:rsid w:val="00392DCC"/>
    <w:rsid w:val="003945E6"/>
    <w:rsid w:val="00394958"/>
    <w:rsid w:val="00397FC3"/>
    <w:rsid w:val="003A1B6D"/>
    <w:rsid w:val="003A32A6"/>
    <w:rsid w:val="003A365F"/>
    <w:rsid w:val="003A5545"/>
    <w:rsid w:val="003A55B2"/>
    <w:rsid w:val="003A5EF7"/>
    <w:rsid w:val="003B0219"/>
    <w:rsid w:val="003B0C41"/>
    <w:rsid w:val="003B195B"/>
    <w:rsid w:val="003B1977"/>
    <w:rsid w:val="003B1FA4"/>
    <w:rsid w:val="003B2977"/>
    <w:rsid w:val="003B2C42"/>
    <w:rsid w:val="003B53F3"/>
    <w:rsid w:val="003B58A2"/>
    <w:rsid w:val="003B5D50"/>
    <w:rsid w:val="003B64FB"/>
    <w:rsid w:val="003B7AB7"/>
    <w:rsid w:val="003C08D0"/>
    <w:rsid w:val="003C28D6"/>
    <w:rsid w:val="003C2DEA"/>
    <w:rsid w:val="003C3E69"/>
    <w:rsid w:val="003C6E2E"/>
    <w:rsid w:val="003C6EB2"/>
    <w:rsid w:val="003C7B9B"/>
    <w:rsid w:val="003D038E"/>
    <w:rsid w:val="003D0663"/>
    <w:rsid w:val="003D24BD"/>
    <w:rsid w:val="003D3ED4"/>
    <w:rsid w:val="003D5028"/>
    <w:rsid w:val="003E03C7"/>
    <w:rsid w:val="003E1AE4"/>
    <w:rsid w:val="003E47E1"/>
    <w:rsid w:val="003E5824"/>
    <w:rsid w:val="003E676A"/>
    <w:rsid w:val="003E6C8E"/>
    <w:rsid w:val="003E73AA"/>
    <w:rsid w:val="003F15B4"/>
    <w:rsid w:val="003F3360"/>
    <w:rsid w:val="003F4D4A"/>
    <w:rsid w:val="003F75CA"/>
    <w:rsid w:val="0040011C"/>
    <w:rsid w:val="00400667"/>
    <w:rsid w:val="00400F8B"/>
    <w:rsid w:val="0040194C"/>
    <w:rsid w:val="00402262"/>
    <w:rsid w:val="004034DD"/>
    <w:rsid w:val="0040481E"/>
    <w:rsid w:val="0040492A"/>
    <w:rsid w:val="00404950"/>
    <w:rsid w:val="00404F22"/>
    <w:rsid w:val="00405F39"/>
    <w:rsid w:val="00407750"/>
    <w:rsid w:val="00411720"/>
    <w:rsid w:val="00412EB2"/>
    <w:rsid w:val="00413337"/>
    <w:rsid w:val="00413A9E"/>
    <w:rsid w:val="00414909"/>
    <w:rsid w:val="004170D3"/>
    <w:rsid w:val="00420CCD"/>
    <w:rsid w:val="0042116B"/>
    <w:rsid w:val="00421BA6"/>
    <w:rsid w:val="0042222A"/>
    <w:rsid w:val="0042270D"/>
    <w:rsid w:val="004232B8"/>
    <w:rsid w:val="004237C7"/>
    <w:rsid w:val="00425492"/>
    <w:rsid w:val="004305FE"/>
    <w:rsid w:val="00430CB6"/>
    <w:rsid w:val="00431348"/>
    <w:rsid w:val="004328F9"/>
    <w:rsid w:val="00432EFB"/>
    <w:rsid w:val="004331CC"/>
    <w:rsid w:val="0043451A"/>
    <w:rsid w:val="004349FF"/>
    <w:rsid w:val="004378FA"/>
    <w:rsid w:val="00437AA7"/>
    <w:rsid w:val="00437F55"/>
    <w:rsid w:val="004409CF"/>
    <w:rsid w:val="00440F09"/>
    <w:rsid w:val="00441336"/>
    <w:rsid w:val="00443476"/>
    <w:rsid w:val="0044502B"/>
    <w:rsid w:val="00445851"/>
    <w:rsid w:val="00446D52"/>
    <w:rsid w:val="00446F22"/>
    <w:rsid w:val="00447CA5"/>
    <w:rsid w:val="00454261"/>
    <w:rsid w:val="00454593"/>
    <w:rsid w:val="004560DA"/>
    <w:rsid w:val="004604C2"/>
    <w:rsid w:val="00460961"/>
    <w:rsid w:val="00460FF7"/>
    <w:rsid w:val="0046187B"/>
    <w:rsid w:val="00462378"/>
    <w:rsid w:val="00462B62"/>
    <w:rsid w:val="00464D76"/>
    <w:rsid w:val="00466542"/>
    <w:rsid w:val="0047069E"/>
    <w:rsid w:val="00471E9F"/>
    <w:rsid w:val="0047263B"/>
    <w:rsid w:val="00476F47"/>
    <w:rsid w:val="004770AA"/>
    <w:rsid w:val="00480092"/>
    <w:rsid w:val="0048051F"/>
    <w:rsid w:val="004806C4"/>
    <w:rsid w:val="004815F2"/>
    <w:rsid w:val="00483CB0"/>
    <w:rsid w:val="0048449B"/>
    <w:rsid w:val="004862D6"/>
    <w:rsid w:val="00486A33"/>
    <w:rsid w:val="004877DC"/>
    <w:rsid w:val="00487DB6"/>
    <w:rsid w:val="00487DFD"/>
    <w:rsid w:val="00487EF3"/>
    <w:rsid w:val="00490E70"/>
    <w:rsid w:val="00492F83"/>
    <w:rsid w:val="00495C28"/>
    <w:rsid w:val="0049757B"/>
    <w:rsid w:val="004A06F0"/>
    <w:rsid w:val="004A16E7"/>
    <w:rsid w:val="004A25C1"/>
    <w:rsid w:val="004A36CB"/>
    <w:rsid w:val="004A46EC"/>
    <w:rsid w:val="004A6F5C"/>
    <w:rsid w:val="004A71E1"/>
    <w:rsid w:val="004B4905"/>
    <w:rsid w:val="004B4A2B"/>
    <w:rsid w:val="004B611E"/>
    <w:rsid w:val="004C0D2C"/>
    <w:rsid w:val="004C392B"/>
    <w:rsid w:val="004C457C"/>
    <w:rsid w:val="004C4A4C"/>
    <w:rsid w:val="004C5161"/>
    <w:rsid w:val="004C5DC9"/>
    <w:rsid w:val="004D06E1"/>
    <w:rsid w:val="004D1FB2"/>
    <w:rsid w:val="004D3241"/>
    <w:rsid w:val="004E0565"/>
    <w:rsid w:val="004E16DA"/>
    <w:rsid w:val="004E31AD"/>
    <w:rsid w:val="004E3995"/>
    <w:rsid w:val="004E6C10"/>
    <w:rsid w:val="004E6E41"/>
    <w:rsid w:val="004F0DBF"/>
    <w:rsid w:val="004F36E5"/>
    <w:rsid w:val="004F444C"/>
    <w:rsid w:val="004F507B"/>
    <w:rsid w:val="004F5269"/>
    <w:rsid w:val="004F5839"/>
    <w:rsid w:val="00500A44"/>
    <w:rsid w:val="00502189"/>
    <w:rsid w:val="00504A7D"/>
    <w:rsid w:val="00506E8E"/>
    <w:rsid w:val="0050762A"/>
    <w:rsid w:val="0051073C"/>
    <w:rsid w:val="00511F8C"/>
    <w:rsid w:val="0051252C"/>
    <w:rsid w:val="005131B3"/>
    <w:rsid w:val="00514277"/>
    <w:rsid w:val="00515591"/>
    <w:rsid w:val="0051641D"/>
    <w:rsid w:val="00516CB9"/>
    <w:rsid w:val="00517F09"/>
    <w:rsid w:val="005216D2"/>
    <w:rsid w:val="00521C0E"/>
    <w:rsid w:val="00522E1C"/>
    <w:rsid w:val="0052755A"/>
    <w:rsid w:val="00532049"/>
    <w:rsid w:val="00532824"/>
    <w:rsid w:val="00534618"/>
    <w:rsid w:val="0053516A"/>
    <w:rsid w:val="00537045"/>
    <w:rsid w:val="00540CE4"/>
    <w:rsid w:val="005411D6"/>
    <w:rsid w:val="00541CC6"/>
    <w:rsid w:val="00543449"/>
    <w:rsid w:val="005435DF"/>
    <w:rsid w:val="00545DC0"/>
    <w:rsid w:val="00550175"/>
    <w:rsid w:val="005511C2"/>
    <w:rsid w:val="0055177A"/>
    <w:rsid w:val="00551F81"/>
    <w:rsid w:val="00554AA3"/>
    <w:rsid w:val="00554C38"/>
    <w:rsid w:val="00556651"/>
    <w:rsid w:val="00556F18"/>
    <w:rsid w:val="00557371"/>
    <w:rsid w:val="0056101A"/>
    <w:rsid w:val="00563A45"/>
    <w:rsid w:val="00564EC4"/>
    <w:rsid w:val="00567309"/>
    <w:rsid w:val="00570660"/>
    <w:rsid w:val="0057174D"/>
    <w:rsid w:val="005725C2"/>
    <w:rsid w:val="00575002"/>
    <w:rsid w:val="00576000"/>
    <w:rsid w:val="0057713E"/>
    <w:rsid w:val="0057773E"/>
    <w:rsid w:val="00582E0C"/>
    <w:rsid w:val="00583932"/>
    <w:rsid w:val="00593C42"/>
    <w:rsid w:val="005948AD"/>
    <w:rsid w:val="00595A6D"/>
    <w:rsid w:val="0059702E"/>
    <w:rsid w:val="00597077"/>
    <w:rsid w:val="00597AC6"/>
    <w:rsid w:val="005A0EC0"/>
    <w:rsid w:val="005A387F"/>
    <w:rsid w:val="005A4025"/>
    <w:rsid w:val="005A4B28"/>
    <w:rsid w:val="005A4EC6"/>
    <w:rsid w:val="005A5644"/>
    <w:rsid w:val="005A5A44"/>
    <w:rsid w:val="005A631E"/>
    <w:rsid w:val="005A6FA2"/>
    <w:rsid w:val="005A6FB9"/>
    <w:rsid w:val="005B2634"/>
    <w:rsid w:val="005B27E1"/>
    <w:rsid w:val="005B400C"/>
    <w:rsid w:val="005B5C2B"/>
    <w:rsid w:val="005B73D3"/>
    <w:rsid w:val="005B743C"/>
    <w:rsid w:val="005B781E"/>
    <w:rsid w:val="005C1594"/>
    <w:rsid w:val="005C1DA4"/>
    <w:rsid w:val="005C389C"/>
    <w:rsid w:val="005D28B3"/>
    <w:rsid w:val="005D2C06"/>
    <w:rsid w:val="005D3506"/>
    <w:rsid w:val="005D5880"/>
    <w:rsid w:val="005E1F0E"/>
    <w:rsid w:val="005E2DCE"/>
    <w:rsid w:val="005E5C8A"/>
    <w:rsid w:val="005E6918"/>
    <w:rsid w:val="005E719A"/>
    <w:rsid w:val="005F0E4D"/>
    <w:rsid w:val="005F12FA"/>
    <w:rsid w:val="005F1B18"/>
    <w:rsid w:val="005F359F"/>
    <w:rsid w:val="005F3925"/>
    <w:rsid w:val="005F5456"/>
    <w:rsid w:val="005F7E84"/>
    <w:rsid w:val="0060153C"/>
    <w:rsid w:val="00602D6A"/>
    <w:rsid w:val="0060363B"/>
    <w:rsid w:val="006040B8"/>
    <w:rsid w:val="00604343"/>
    <w:rsid w:val="006058A5"/>
    <w:rsid w:val="00605F74"/>
    <w:rsid w:val="00606572"/>
    <w:rsid w:val="0061040E"/>
    <w:rsid w:val="006115FE"/>
    <w:rsid w:val="006120B0"/>
    <w:rsid w:val="00612160"/>
    <w:rsid w:val="0061608C"/>
    <w:rsid w:val="0061723B"/>
    <w:rsid w:val="0062033E"/>
    <w:rsid w:val="00623076"/>
    <w:rsid w:val="006236BE"/>
    <w:rsid w:val="00624FD8"/>
    <w:rsid w:val="006250DE"/>
    <w:rsid w:val="00625B22"/>
    <w:rsid w:val="00625BE8"/>
    <w:rsid w:val="006276D5"/>
    <w:rsid w:val="00631B09"/>
    <w:rsid w:val="006325E0"/>
    <w:rsid w:val="00632D95"/>
    <w:rsid w:val="00635B16"/>
    <w:rsid w:val="00635C0A"/>
    <w:rsid w:val="0063677A"/>
    <w:rsid w:val="006374F4"/>
    <w:rsid w:val="00637B2E"/>
    <w:rsid w:val="006402AA"/>
    <w:rsid w:val="00641B0F"/>
    <w:rsid w:val="00641D1E"/>
    <w:rsid w:val="00641F85"/>
    <w:rsid w:val="00642398"/>
    <w:rsid w:val="00642F97"/>
    <w:rsid w:val="006432A9"/>
    <w:rsid w:val="00643D55"/>
    <w:rsid w:val="00644EC3"/>
    <w:rsid w:val="006469C2"/>
    <w:rsid w:val="00646A35"/>
    <w:rsid w:val="00651759"/>
    <w:rsid w:val="00652304"/>
    <w:rsid w:val="0065540C"/>
    <w:rsid w:val="006571E6"/>
    <w:rsid w:val="00660627"/>
    <w:rsid w:val="006615F5"/>
    <w:rsid w:val="006618C0"/>
    <w:rsid w:val="00665228"/>
    <w:rsid w:val="00665BF2"/>
    <w:rsid w:val="006665D9"/>
    <w:rsid w:val="006672E4"/>
    <w:rsid w:val="0066769E"/>
    <w:rsid w:val="0066778F"/>
    <w:rsid w:val="00674341"/>
    <w:rsid w:val="006754D6"/>
    <w:rsid w:val="00680FA0"/>
    <w:rsid w:val="00681965"/>
    <w:rsid w:val="00682F3A"/>
    <w:rsid w:val="006831BD"/>
    <w:rsid w:val="00684503"/>
    <w:rsid w:val="006847BF"/>
    <w:rsid w:val="00690398"/>
    <w:rsid w:val="00691E4D"/>
    <w:rsid w:val="00692062"/>
    <w:rsid w:val="006925F7"/>
    <w:rsid w:val="006930D9"/>
    <w:rsid w:val="006933B2"/>
    <w:rsid w:val="006949C2"/>
    <w:rsid w:val="00695EF9"/>
    <w:rsid w:val="00697569"/>
    <w:rsid w:val="006A0113"/>
    <w:rsid w:val="006A2463"/>
    <w:rsid w:val="006A2478"/>
    <w:rsid w:val="006A24EB"/>
    <w:rsid w:val="006A78D4"/>
    <w:rsid w:val="006B0143"/>
    <w:rsid w:val="006B0FF1"/>
    <w:rsid w:val="006B14CD"/>
    <w:rsid w:val="006B1CCF"/>
    <w:rsid w:val="006B4A90"/>
    <w:rsid w:val="006B5487"/>
    <w:rsid w:val="006B5A4C"/>
    <w:rsid w:val="006B5BD2"/>
    <w:rsid w:val="006C05F1"/>
    <w:rsid w:val="006C0787"/>
    <w:rsid w:val="006C6D63"/>
    <w:rsid w:val="006C77DF"/>
    <w:rsid w:val="006D138B"/>
    <w:rsid w:val="006D15E7"/>
    <w:rsid w:val="006D2A0C"/>
    <w:rsid w:val="006D3FBA"/>
    <w:rsid w:val="006D57B1"/>
    <w:rsid w:val="006D57FF"/>
    <w:rsid w:val="006D6B12"/>
    <w:rsid w:val="006D6C9F"/>
    <w:rsid w:val="006E072E"/>
    <w:rsid w:val="006E28CF"/>
    <w:rsid w:val="006E48EB"/>
    <w:rsid w:val="006E5FC1"/>
    <w:rsid w:val="006E63F0"/>
    <w:rsid w:val="006E6BA6"/>
    <w:rsid w:val="006E7044"/>
    <w:rsid w:val="006E7C98"/>
    <w:rsid w:val="006F103B"/>
    <w:rsid w:val="006F20EB"/>
    <w:rsid w:val="006F6E78"/>
    <w:rsid w:val="00701107"/>
    <w:rsid w:val="00701F9C"/>
    <w:rsid w:val="007032BC"/>
    <w:rsid w:val="00703F67"/>
    <w:rsid w:val="00704FBA"/>
    <w:rsid w:val="007050D4"/>
    <w:rsid w:val="007057A3"/>
    <w:rsid w:val="0070600B"/>
    <w:rsid w:val="007061E6"/>
    <w:rsid w:val="00706ABE"/>
    <w:rsid w:val="0070737D"/>
    <w:rsid w:val="00710233"/>
    <w:rsid w:val="00710FDD"/>
    <w:rsid w:val="00711ED4"/>
    <w:rsid w:val="00714D71"/>
    <w:rsid w:val="00715420"/>
    <w:rsid w:val="007162AB"/>
    <w:rsid w:val="007165C0"/>
    <w:rsid w:val="0071687A"/>
    <w:rsid w:val="0072049D"/>
    <w:rsid w:val="007212E1"/>
    <w:rsid w:val="00721874"/>
    <w:rsid w:val="00722143"/>
    <w:rsid w:val="0072335F"/>
    <w:rsid w:val="00725313"/>
    <w:rsid w:val="007254E2"/>
    <w:rsid w:val="00725C70"/>
    <w:rsid w:val="00727D70"/>
    <w:rsid w:val="00727FC5"/>
    <w:rsid w:val="007303BD"/>
    <w:rsid w:val="00732170"/>
    <w:rsid w:val="007350AB"/>
    <w:rsid w:val="00735270"/>
    <w:rsid w:val="0074156F"/>
    <w:rsid w:val="0074376D"/>
    <w:rsid w:val="007462C9"/>
    <w:rsid w:val="0074690D"/>
    <w:rsid w:val="00747F61"/>
    <w:rsid w:val="0075180F"/>
    <w:rsid w:val="007527B2"/>
    <w:rsid w:val="00752F9D"/>
    <w:rsid w:val="007555A2"/>
    <w:rsid w:val="007572D6"/>
    <w:rsid w:val="0075759E"/>
    <w:rsid w:val="0076147C"/>
    <w:rsid w:val="00761F82"/>
    <w:rsid w:val="00762E7F"/>
    <w:rsid w:val="0076468B"/>
    <w:rsid w:val="00770248"/>
    <w:rsid w:val="00770692"/>
    <w:rsid w:val="0077357B"/>
    <w:rsid w:val="0077571D"/>
    <w:rsid w:val="00780B00"/>
    <w:rsid w:val="00781B27"/>
    <w:rsid w:val="00782BAB"/>
    <w:rsid w:val="0078368B"/>
    <w:rsid w:val="0078440A"/>
    <w:rsid w:val="00786C17"/>
    <w:rsid w:val="007879CB"/>
    <w:rsid w:val="0079030F"/>
    <w:rsid w:val="00792158"/>
    <w:rsid w:val="00792484"/>
    <w:rsid w:val="00796C09"/>
    <w:rsid w:val="00796E9C"/>
    <w:rsid w:val="0079715F"/>
    <w:rsid w:val="007A1FA9"/>
    <w:rsid w:val="007A1FB9"/>
    <w:rsid w:val="007A217C"/>
    <w:rsid w:val="007A3EBA"/>
    <w:rsid w:val="007A4FCF"/>
    <w:rsid w:val="007A5986"/>
    <w:rsid w:val="007A664A"/>
    <w:rsid w:val="007A70FF"/>
    <w:rsid w:val="007B02ED"/>
    <w:rsid w:val="007B0DC8"/>
    <w:rsid w:val="007B192C"/>
    <w:rsid w:val="007B20A7"/>
    <w:rsid w:val="007B3061"/>
    <w:rsid w:val="007B3B2F"/>
    <w:rsid w:val="007B5216"/>
    <w:rsid w:val="007B5E3B"/>
    <w:rsid w:val="007B6F0B"/>
    <w:rsid w:val="007C18E6"/>
    <w:rsid w:val="007C2C55"/>
    <w:rsid w:val="007C2FD5"/>
    <w:rsid w:val="007C3176"/>
    <w:rsid w:val="007C32A0"/>
    <w:rsid w:val="007C335C"/>
    <w:rsid w:val="007C5536"/>
    <w:rsid w:val="007C6027"/>
    <w:rsid w:val="007C6B19"/>
    <w:rsid w:val="007D52CF"/>
    <w:rsid w:val="007D57F7"/>
    <w:rsid w:val="007D5ED9"/>
    <w:rsid w:val="007E18BB"/>
    <w:rsid w:val="007E20B0"/>
    <w:rsid w:val="007E2FDC"/>
    <w:rsid w:val="007E4481"/>
    <w:rsid w:val="007E63DC"/>
    <w:rsid w:val="007E67B5"/>
    <w:rsid w:val="007E697B"/>
    <w:rsid w:val="007E6E20"/>
    <w:rsid w:val="007F0B0C"/>
    <w:rsid w:val="007F3166"/>
    <w:rsid w:val="007F408E"/>
    <w:rsid w:val="007F5AAD"/>
    <w:rsid w:val="007F7B1D"/>
    <w:rsid w:val="00801074"/>
    <w:rsid w:val="00801A5D"/>
    <w:rsid w:val="00802674"/>
    <w:rsid w:val="0080534E"/>
    <w:rsid w:val="008055F1"/>
    <w:rsid w:val="00805AA5"/>
    <w:rsid w:val="00807B56"/>
    <w:rsid w:val="00810C60"/>
    <w:rsid w:val="00812605"/>
    <w:rsid w:val="00813E4E"/>
    <w:rsid w:val="00815507"/>
    <w:rsid w:val="0081595D"/>
    <w:rsid w:val="00815AF2"/>
    <w:rsid w:val="00817F18"/>
    <w:rsid w:val="008207BE"/>
    <w:rsid w:val="00823549"/>
    <w:rsid w:val="00827683"/>
    <w:rsid w:val="00830CA0"/>
    <w:rsid w:val="008313AB"/>
    <w:rsid w:val="008334CB"/>
    <w:rsid w:val="0083389C"/>
    <w:rsid w:val="00834DD2"/>
    <w:rsid w:val="008358DA"/>
    <w:rsid w:val="00837737"/>
    <w:rsid w:val="00840DB4"/>
    <w:rsid w:val="00840E67"/>
    <w:rsid w:val="00841613"/>
    <w:rsid w:val="00845830"/>
    <w:rsid w:val="008506F7"/>
    <w:rsid w:val="008521F0"/>
    <w:rsid w:val="00854486"/>
    <w:rsid w:val="00854792"/>
    <w:rsid w:val="00854BB5"/>
    <w:rsid w:val="00855327"/>
    <w:rsid w:val="00855763"/>
    <w:rsid w:val="00856305"/>
    <w:rsid w:val="0086049D"/>
    <w:rsid w:val="00862E1D"/>
    <w:rsid w:val="00864C70"/>
    <w:rsid w:val="008729FE"/>
    <w:rsid w:val="00872C5D"/>
    <w:rsid w:val="00874D4E"/>
    <w:rsid w:val="00876D0F"/>
    <w:rsid w:val="0088056F"/>
    <w:rsid w:val="00881880"/>
    <w:rsid w:val="00892419"/>
    <w:rsid w:val="00892F88"/>
    <w:rsid w:val="00893DE2"/>
    <w:rsid w:val="008A097E"/>
    <w:rsid w:val="008A09CF"/>
    <w:rsid w:val="008A0F70"/>
    <w:rsid w:val="008A1250"/>
    <w:rsid w:val="008A3ECC"/>
    <w:rsid w:val="008A5561"/>
    <w:rsid w:val="008A560E"/>
    <w:rsid w:val="008A58E0"/>
    <w:rsid w:val="008A661D"/>
    <w:rsid w:val="008A7276"/>
    <w:rsid w:val="008A728B"/>
    <w:rsid w:val="008A7BD1"/>
    <w:rsid w:val="008B0079"/>
    <w:rsid w:val="008B29D0"/>
    <w:rsid w:val="008B4648"/>
    <w:rsid w:val="008C0452"/>
    <w:rsid w:val="008C1168"/>
    <w:rsid w:val="008C146E"/>
    <w:rsid w:val="008C2330"/>
    <w:rsid w:val="008C3992"/>
    <w:rsid w:val="008C7E1B"/>
    <w:rsid w:val="008D054A"/>
    <w:rsid w:val="008D4F20"/>
    <w:rsid w:val="008D56D4"/>
    <w:rsid w:val="008D5BC0"/>
    <w:rsid w:val="008D6AC7"/>
    <w:rsid w:val="008D712C"/>
    <w:rsid w:val="008D722E"/>
    <w:rsid w:val="008D7C7A"/>
    <w:rsid w:val="008E00B6"/>
    <w:rsid w:val="008E1CBD"/>
    <w:rsid w:val="008E26E7"/>
    <w:rsid w:val="008E3A6B"/>
    <w:rsid w:val="008E3BDC"/>
    <w:rsid w:val="008E4512"/>
    <w:rsid w:val="008E696F"/>
    <w:rsid w:val="008E6F35"/>
    <w:rsid w:val="008F0EF1"/>
    <w:rsid w:val="008F3C2C"/>
    <w:rsid w:val="008F49D2"/>
    <w:rsid w:val="008F5874"/>
    <w:rsid w:val="008F5924"/>
    <w:rsid w:val="008F6569"/>
    <w:rsid w:val="008F6DE0"/>
    <w:rsid w:val="008F7268"/>
    <w:rsid w:val="008F7BEA"/>
    <w:rsid w:val="00900B5D"/>
    <w:rsid w:val="009017CE"/>
    <w:rsid w:val="00901956"/>
    <w:rsid w:val="00901A50"/>
    <w:rsid w:val="00901DCD"/>
    <w:rsid w:val="009042BC"/>
    <w:rsid w:val="009066B3"/>
    <w:rsid w:val="00910876"/>
    <w:rsid w:val="00912177"/>
    <w:rsid w:val="009121D8"/>
    <w:rsid w:val="009128E2"/>
    <w:rsid w:val="00913642"/>
    <w:rsid w:val="0091374E"/>
    <w:rsid w:val="00914393"/>
    <w:rsid w:val="009149B3"/>
    <w:rsid w:val="00915B3D"/>
    <w:rsid w:val="00916586"/>
    <w:rsid w:val="009178F5"/>
    <w:rsid w:val="00920232"/>
    <w:rsid w:val="009202F2"/>
    <w:rsid w:val="00924241"/>
    <w:rsid w:val="00924D90"/>
    <w:rsid w:val="00932099"/>
    <w:rsid w:val="00933F5B"/>
    <w:rsid w:val="00935326"/>
    <w:rsid w:val="009361BE"/>
    <w:rsid w:val="009406DB"/>
    <w:rsid w:val="009417EF"/>
    <w:rsid w:val="009443D9"/>
    <w:rsid w:val="0094454B"/>
    <w:rsid w:val="00944DD3"/>
    <w:rsid w:val="00950C4F"/>
    <w:rsid w:val="00954647"/>
    <w:rsid w:val="00956CD5"/>
    <w:rsid w:val="009607FD"/>
    <w:rsid w:val="009624DA"/>
    <w:rsid w:val="00962A4B"/>
    <w:rsid w:val="00964F1A"/>
    <w:rsid w:val="0096535F"/>
    <w:rsid w:val="00965B3F"/>
    <w:rsid w:val="00966DC1"/>
    <w:rsid w:val="009700C1"/>
    <w:rsid w:val="00970641"/>
    <w:rsid w:val="0097153A"/>
    <w:rsid w:val="0097171C"/>
    <w:rsid w:val="00971A0B"/>
    <w:rsid w:val="00971DFC"/>
    <w:rsid w:val="00974994"/>
    <w:rsid w:val="00975C03"/>
    <w:rsid w:val="00976800"/>
    <w:rsid w:val="00980437"/>
    <w:rsid w:val="00980769"/>
    <w:rsid w:val="009834DD"/>
    <w:rsid w:val="0098378E"/>
    <w:rsid w:val="00984995"/>
    <w:rsid w:val="0098649A"/>
    <w:rsid w:val="00986F77"/>
    <w:rsid w:val="00991757"/>
    <w:rsid w:val="00991F38"/>
    <w:rsid w:val="00992F22"/>
    <w:rsid w:val="009938E3"/>
    <w:rsid w:val="00993E1F"/>
    <w:rsid w:val="009951D1"/>
    <w:rsid w:val="00995A12"/>
    <w:rsid w:val="009A1BE9"/>
    <w:rsid w:val="009A213D"/>
    <w:rsid w:val="009A2781"/>
    <w:rsid w:val="009A3028"/>
    <w:rsid w:val="009A7556"/>
    <w:rsid w:val="009B2849"/>
    <w:rsid w:val="009B2FEB"/>
    <w:rsid w:val="009B574A"/>
    <w:rsid w:val="009B5C88"/>
    <w:rsid w:val="009B6501"/>
    <w:rsid w:val="009B7076"/>
    <w:rsid w:val="009C0154"/>
    <w:rsid w:val="009C09D3"/>
    <w:rsid w:val="009C0C44"/>
    <w:rsid w:val="009C1949"/>
    <w:rsid w:val="009C2D65"/>
    <w:rsid w:val="009C3114"/>
    <w:rsid w:val="009C3EE9"/>
    <w:rsid w:val="009C41EC"/>
    <w:rsid w:val="009C47E3"/>
    <w:rsid w:val="009C4B4E"/>
    <w:rsid w:val="009C5738"/>
    <w:rsid w:val="009C6F98"/>
    <w:rsid w:val="009D2D73"/>
    <w:rsid w:val="009D389A"/>
    <w:rsid w:val="009D5C1B"/>
    <w:rsid w:val="009D5D72"/>
    <w:rsid w:val="009D6C28"/>
    <w:rsid w:val="009D743B"/>
    <w:rsid w:val="009D75EB"/>
    <w:rsid w:val="009D7CA8"/>
    <w:rsid w:val="009E076D"/>
    <w:rsid w:val="009E282B"/>
    <w:rsid w:val="009E4010"/>
    <w:rsid w:val="009E4954"/>
    <w:rsid w:val="009E7A28"/>
    <w:rsid w:val="009F1833"/>
    <w:rsid w:val="009F199A"/>
    <w:rsid w:val="009F19A7"/>
    <w:rsid w:val="009F1D7D"/>
    <w:rsid w:val="009F2C4D"/>
    <w:rsid w:val="009F3A45"/>
    <w:rsid w:val="009F4A5D"/>
    <w:rsid w:val="009F4CF7"/>
    <w:rsid w:val="009F59A3"/>
    <w:rsid w:val="00A01700"/>
    <w:rsid w:val="00A01987"/>
    <w:rsid w:val="00A01CDF"/>
    <w:rsid w:val="00A043B0"/>
    <w:rsid w:val="00A04A26"/>
    <w:rsid w:val="00A056CA"/>
    <w:rsid w:val="00A05C9A"/>
    <w:rsid w:val="00A06A42"/>
    <w:rsid w:val="00A105DE"/>
    <w:rsid w:val="00A11C86"/>
    <w:rsid w:val="00A12DA9"/>
    <w:rsid w:val="00A15297"/>
    <w:rsid w:val="00A16BB1"/>
    <w:rsid w:val="00A16E22"/>
    <w:rsid w:val="00A22AAC"/>
    <w:rsid w:val="00A237DF"/>
    <w:rsid w:val="00A2392A"/>
    <w:rsid w:val="00A24B65"/>
    <w:rsid w:val="00A26584"/>
    <w:rsid w:val="00A26D74"/>
    <w:rsid w:val="00A27A1E"/>
    <w:rsid w:val="00A319D7"/>
    <w:rsid w:val="00A32067"/>
    <w:rsid w:val="00A402CE"/>
    <w:rsid w:val="00A40982"/>
    <w:rsid w:val="00A410FD"/>
    <w:rsid w:val="00A41592"/>
    <w:rsid w:val="00A41C29"/>
    <w:rsid w:val="00A41DD7"/>
    <w:rsid w:val="00A4275D"/>
    <w:rsid w:val="00A427A1"/>
    <w:rsid w:val="00A42EB6"/>
    <w:rsid w:val="00A43BCC"/>
    <w:rsid w:val="00A44E8E"/>
    <w:rsid w:val="00A46949"/>
    <w:rsid w:val="00A47C07"/>
    <w:rsid w:val="00A52B4F"/>
    <w:rsid w:val="00A5376A"/>
    <w:rsid w:val="00A56097"/>
    <w:rsid w:val="00A57057"/>
    <w:rsid w:val="00A57F2B"/>
    <w:rsid w:val="00A61021"/>
    <w:rsid w:val="00A629FD"/>
    <w:rsid w:val="00A65CB6"/>
    <w:rsid w:val="00A65E08"/>
    <w:rsid w:val="00A6749D"/>
    <w:rsid w:val="00A675BC"/>
    <w:rsid w:val="00A700D4"/>
    <w:rsid w:val="00A70BD5"/>
    <w:rsid w:val="00A777A1"/>
    <w:rsid w:val="00A80FDC"/>
    <w:rsid w:val="00A81A80"/>
    <w:rsid w:val="00A81D38"/>
    <w:rsid w:val="00A82283"/>
    <w:rsid w:val="00A839D9"/>
    <w:rsid w:val="00A843C0"/>
    <w:rsid w:val="00A85EB8"/>
    <w:rsid w:val="00A91712"/>
    <w:rsid w:val="00A9441E"/>
    <w:rsid w:val="00A94613"/>
    <w:rsid w:val="00A96186"/>
    <w:rsid w:val="00A96370"/>
    <w:rsid w:val="00A972F2"/>
    <w:rsid w:val="00AA0B14"/>
    <w:rsid w:val="00AA1FE0"/>
    <w:rsid w:val="00AA2042"/>
    <w:rsid w:val="00AA2D1E"/>
    <w:rsid w:val="00AA3C6C"/>
    <w:rsid w:val="00AA45BC"/>
    <w:rsid w:val="00AA4EF2"/>
    <w:rsid w:val="00AB0227"/>
    <w:rsid w:val="00AB240A"/>
    <w:rsid w:val="00AB3E85"/>
    <w:rsid w:val="00AB7520"/>
    <w:rsid w:val="00AB7866"/>
    <w:rsid w:val="00AC2FE4"/>
    <w:rsid w:val="00AC3259"/>
    <w:rsid w:val="00AD1A7C"/>
    <w:rsid w:val="00AD417B"/>
    <w:rsid w:val="00AD5D60"/>
    <w:rsid w:val="00AD6A0E"/>
    <w:rsid w:val="00AD7AC0"/>
    <w:rsid w:val="00AE01DD"/>
    <w:rsid w:val="00AE0A36"/>
    <w:rsid w:val="00AE1D78"/>
    <w:rsid w:val="00AE1E9A"/>
    <w:rsid w:val="00AE369F"/>
    <w:rsid w:val="00AE5078"/>
    <w:rsid w:val="00AE6254"/>
    <w:rsid w:val="00AE6625"/>
    <w:rsid w:val="00AE6671"/>
    <w:rsid w:val="00AE6B9A"/>
    <w:rsid w:val="00AE797B"/>
    <w:rsid w:val="00AF1903"/>
    <w:rsid w:val="00AF2C4F"/>
    <w:rsid w:val="00AF4AA2"/>
    <w:rsid w:val="00AF4E2D"/>
    <w:rsid w:val="00AF6490"/>
    <w:rsid w:val="00B0064C"/>
    <w:rsid w:val="00B00865"/>
    <w:rsid w:val="00B01809"/>
    <w:rsid w:val="00B01B70"/>
    <w:rsid w:val="00B074B1"/>
    <w:rsid w:val="00B10492"/>
    <w:rsid w:val="00B1120E"/>
    <w:rsid w:val="00B113E1"/>
    <w:rsid w:val="00B12B52"/>
    <w:rsid w:val="00B20CDD"/>
    <w:rsid w:val="00B21303"/>
    <w:rsid w:val="00B2179C"/>
    <w:rsid w:val="00B227EA"/>
    <w:rsid w:val="00B22F83"/>
    <w:rsid w:val="00B25658"/>
    <w:rsid w:val="00B2651E"/>
    <w:rsid w:val="00B26811"/>
    <w:rsid w:val="00B26EFC"/>
    <w:rsid w:val="00B27756"/>
    <w:rsid w:val="00B30C71"/>
    <w:rsid w:val="00B310E3"/>
    <w:rsid w:val="00B332DA"/>
    <w:rsid w:val="00B3358F"/>
    <w:rsid w:val="00B34CF9"/>
    <w:rsid w:val="00B35B48"/>
    <w:rsid w:val="00B36A61"/>
    <w:rsid w:val="00B36AF4"/>
    <w:rsid w:val="00B37922"/>
    <w:rsid w:val="00B45D70"/>
    <w:rsid w:val="00B460C5"/>
    <w:rsid w:val="00B47A5B"/>
    <w:rsid w:val="00B47D8D"/>
    <w:rsid w:val="00B54ADB"/>
    <w:rsid w:val="00B54C92"/>
    <w:rsid w:val="00B559C1"/>
    <w:rsid w:val="00B56337"/>
    <w:rsid w:val="00B56902"/>
    <w:rsid w:val="00B60017"/>
    <w:rsid w:val="00B617F5"/>
    <w:rsid w:val="00B62C03"/>
    <w:rsid w:val="00B63B0A"/>
    <w:rsid w:val="00B63CC7"/>
    <w:rsid w:val="00B66E77"/>
    <w:rsid w:val="00B67224"/>
    <w:rsid w:val="00B702F4"/>
    <w:rsid w:val="00B72D6C"/>
    <w:rsid w:val="00B74FA5"/>
    <w:rsid w:val="00B751F4"/>
    <w:rsid w:val="00B76329"/>
    <w:rsid w:val="00B76F88"/>
    <w:rsid w:val="00B7754F"/>
    <w:rsid w:val="00B8045F"/>
    <w:rsid w:val="00B81CD0"/>
    <w:rsid w:val="00B81F0A"/>
    <w:rsid w:val="00B82343"/>
    <w:rsid w:val="00B829C0"/>
    <w:rsid w:val="00B869B1"/>
    <w:rsid w:val="00B90B73"/>
    <w:rsid w:val="00B91237"/>
    <w:rsid w:val="00B92014"/>
    <w:rsid w:val="00B96C71"/>
    <w:rsid w:val="00B970DE"/>
    <w:rsid w:val="00B97CE5"/>
    <w:rsid w:val="00BA0974"/>
    <w:rsid w:val="00BA2235"/>
    <w:rsid w:val="00BA3517"/>
    <w:rsid w:val="00BA4806"/>
    <w:rsid w:val="00BA55D5"/>
    <w:rsid w:val="00BA581D"/>
    <w:rsid w:val="00BB3C8F"/>
    <w:rsid w:val="00BB5532"/>
    <w:rsid w:val="00BB5B40"/>
    <w:rsid w:val="00BB5EA1"/>
    <w:rsid w:val="00BB7936"/>
    <w:rsid w:val="00BB7EE7"/>
    <w:rsid w:val="00BC200D"/>
    <w:rsid w:val="00BC2789"/>
    <w:rsid w:val="00BC30C2"/>
    <w:rsid w:val="00BC47EF"/>
    <w:rsid w:val="00BC553F"/>
    <w:rsid w:val="00BC68BB"/>
    <w:rsid w:val="00BD559B"/>
    <w:rsid w:val="00BE29B0"/>
    <w:rsid w:val="00BE2C7B"/>
    <w:rsid w:val="00BE3856"/>
    <w:rsid w:val="00BE515F"/>
    <w:rsid w:val="00BE5E9F"/>
    <w:rsid w:val="00BE60C0"/>
    <w:rsid w:val="00BF001B"/>
    <w:rsid w:val="00BF04F3"/>
    <w:rsid w:val="00BF12E2"/>
    <w:rsid w:val="00BF6403"/>
    <w:rsid w:val="00BF6BA9"/>
    <w:rsid w:val="00C0103E"/>
    <w:rsid w:val="00C04387"/>
    <w:rsid w:val="00C04827"/>
    <w:rsid w:val="00C13825"/>
    <w:rsid w:val="00C14D39"/>
    <w:rsid w:val="00C16E25"/>
    <w:rsid w:val="00C21B6D"/>
    <w:rsid w:val="00C22088"/>
    <w:rsid w:val="00C242DE"/>
    <w:rsid w:val="00C25676"/>
    <w:rsid w:val="00C26F6D"/>
    <w:rsid w:val="00C3063F"/>
    <w:rsid w:val="00C322E2"/>
    <w:rsid w:val="00C32307"/>
    <w:rsid w:val="00C33EF6"/>
    <w:rsid w:val="00C34CE7"/>
    <w:rsid w:val="00C35418"/>
    <w:rsid w:val="00C365C2"/>
    <w:rsid w:val="00C40799"/>
    <w:rsid w:val="00C43B6A"/>
    <w:rsid w:val="00C4424E"/>
    <w:rsid w:val="00C443C6"/>
    <w:rsid w:val="00C4667B"/>
    <w:rsid w:val="00C50205"/>
    <w:rsid w:val="00C53108"/>
    <w:rsid w:val="00C564D8"/>
    <w:rsid w:val="00C61664"/>
    <w:rsid w:val="00C62564"/>
    <w:rsid w:val="00C62E9A"/>
    <w:rsid w:val="00C6305B"/>
    <w:rsid w:val="00C63483"/>
    <w:rsid w:val="00C64357"/>
    <w:rsid w:val="00C64664"/>
    <w:rsid w:val="00C66D7A"/>
    <w:rsid w:val="00C67853"/>
    <w:rsid w:val="00C732AA"/>
    <w:rsid w:val="00C74A4A"/>
    <w:rsid w:val="00C75B1A"/>
    <w:rsid w:val="00C75D54"/>
    <w:rsid w:val="00C766BB"/>
    <w:rsid w:val="00C77E82"/>
    <w:rsid w:val="00C80591"/>
    <w:rsid w:val="00C81693"/>
    <w:rsid w:val="00C844A7"/>
    <w:rsid w:val="00C846D5"/>
    <w:rsid w:val="00C85A07"/>
    <w:rsid w:val="00C86671"/>
    <w:rsid w:val="00C86772"/>
    <w:rsid w:val="00C86A88"/>
    <w:rsid w:val="00C90CD7"/>
    <w:rsid w:val="00C91EC5"/>
    <w:rsid w:val="00C92B4C"/>
    <w:rsid w:val="00C96622"/>
    <w:rsid w:val="00C9677B"/>
    <w:rsid w:val="00C972E3"/>
    <w:rsid w:val="00C97C05"/>
    <w:rsid w:val="00CA0B9E"/>
    <w:rsid w:val="00CA4B26"/>
    <w:rsid w:val="00CA4D7E"/>
    <w:rsid w:val="00CA567D"/>
    <w:rsid w:val="00CB39D3"/>
    <w:rsid w:val="00CB488F"/>
    <w:rsid w:val="00CB6FBD"/>
    <w:rsid w:val="00CC2C6A"/>
    <w:rsid w:val="00CC4C75"/>
    <w:rsid w:val="00CC70A9"/>
    <w:rsid w:val="00CC75BC"/>
    <w:rsid w:val="00CD0B73"/>
    <w:rsid w:val="00CD1650"/>
    <w:rsid w:val="00CD1CB7"/>
    <w:rsid w:val="00CD54F0"/>
    <w:rsid w:val="00CD55E1"/>
    <w:rsid w:val="00CD709C"/>
    <w:rsid w:val="00CD7512"/>
    <w:rsid w:val="00CE0EE9"/>
    <w:rsid w:val="00CE1791"/>
    <w:rsid w:val="00CE3EAF"/>
    <w:rsid w:val="00CE4B37"/>
    <w:rsid w:val="00CE571D"/>
    <w:rsid w:val="00CE77E1"/>
    <w:rsid w:val="00CF0C7D"/>
    <w:rsid w:val="00CF246F"/>
    <w:rsid w:val="00CF6338"/>
    <w:rsid w:val="00D009E3"/>
    <w:rsid w:val="00D00B24"/>
    <w:rsid w:val="00D01A40"/>
    <w:rsid w:val="00D01D06"/>
    <w:rsid w:val="00D01F3B"/>
    <w:rsid w:val="00D037EA"/>
    <w:rsid w:val="00D03A75"/>
    <w:rsid w:val="00D06597"/>
    <w:rsid w:val="00D06672"/>
    <w:rsid w:val="00D07484"/>
    <w:rsid w:val="00D07862"/>
    <w:rsid w:val="00D110EC"/>
    <w:rsid w:val="00D14A2D"/>
    <w:rsid w:val="00D15C61"/>
    <w:rsid w:val="00D1757F"/>
    <w:rsid w:val="00D21A2B"/>
    <w:rsid w:val="00D21B1B"/>
    <w:rsid w:val="00D225C1"/>
    <w:rsid w:val="00D23379"/>
    <w:rsid w:val="00D25EF8"/>
    <w:rsid w:val="00D27D03"/>
    <w:rsid w:val="00D31669"/>
    <w:rsid w:val="00D32695"/>
    <w:rsid w:val="00D365E3"/>
    <w:rsid w:val="00D3690A"/>
    <w:rsid w:val="00D4057F"/>
    <w:rsid w:val="00D40857"/>
    <w:rsid w:val="00D41C37"/>
    <w:rsid w:val="00D427E5"/>
    <w:rsid w:val="00D4517F"/>
    <w:rsid w:val="00D46042"/>
    <w:rsid w:val="00D466D0"/>
    <w:rsid w:val="00D46E5C"/>
    <w:rsid w:val="00D5034C"/>
    <w:rsid w:val="00D5147C"/>
    <w:rsid w:val="00D51502"/>
    <w:rsid w:val="00D54C5A"/>
    <w:rsid w:val="00D576F9"/>
    <w:rsid w:val="00D62695"/>
    <w:rsid w:val="00D638CD"/>
    <w:rsid w:val="00D64798"/>
    <w:rsid w:val="00D661ED"/>
    <w:rsid w:val="00D72B74"/>
    <w:rsid w:val="00D730A2"/>
    <w:rsid w:val="00D73B06"/>
    <w:rsid w:val="00D73F70"/>
    <w:rsid w:val="00D7653E"/>
    <w:rsid w:val="00D76F57"/>
    <w:rsid w:val="00D82D67"/>
    <w:rsid w:val="00D8357F"/>
    <w:rsid w:val="00D84D3D"/>
    <w:rsid w:val="00D877F3"/>
    <w:rsid w:val="00D9069F"/>
    <w:rsid w:val="00D91A6F"/>
    <w:rsid w:val="00D93A79"/>
    <w:rsid w:val="00D94585"/>
    <w:rsid w:val="00D94CE9"/>
    <w:rsid w:val="00D950EB"/>
    <w:rsid w:val="00D972FF"/>
    <w:rsid w:val="00D974F6"/>
    <w:rsid w:val="00D97E49"/>
    <w:rsid w:val="00D97F55"/>
    <w:rsid w:val="00DA2273"/>
    <w:rsid w:val="00DA7EF9"/>
    <w:rsid w:val="00DB136A"/>
    <w:rsid w:val="00DB1405"/>
    <w:rsid w:val="00DB1551"/>
    <w:rsid w:val="00DB1A38"/>
    <w:rsid w:val="00DB4284"/>
    <w:rsid w:val="00DB4AB4"/>
    <w:rsid w:val="00DB5C6D"/>
    <w:rsid w:val="00DB6EBE"/>
    <w:rsid w:val="00DC016B"/>
    <w:rsid w:val="00DC02A3"/>
    <w:rsid w:val="00DC08AC"/>
    <w:rsid w:val="00DC1F82"/>
    <w:rsid w:val="00DC24C8"/>
    <w:rsid w:val="00DC6345"/>
    <w:rsid w:val="00DD0F73"/>
    <w:rsid w:val="00DD1A7B"/>
    <w:rsid w:val="00DD1C1B"/>
    <w:rsid w:val="00DD2B4D"/>
    <w:rsid w:val="00DD3669"/>
    <w:rsid w:val="00DD56D4"/>
    <w:rsid w:val="00DE16CC"/>
    <w:rsid w:val="00DE16E4"/>
    <w:rsid w:val="00DE2F24"/>
    <w:rsid w:val="00DE3ADD"/>
    <w:rsid w:val="00DE6F75"/>
    <w:rsid w:val="00DF1EDA"/>
    <w:rsid w:val="00DF2FC6"/>
    <w:rsid w:val="00DF3D79"/>
    <w:rsid w:val="00DF3DA4"/>
    <w:rsid w:val="00DF5F27"/>
    <w:rsid w:val="00DF7990"/>
    <w:rsid w:val="00E01C63"/>
    <w:rsid w:val="00E021D1"/>
    <w:rsid w:val="00E0283F"/>
    <w:rsid w:val="00E0382D"/>
    <w:rsid w:val="00E03A49"/>
    <w:rsid w:val="00E0752A"/>
    <w:rsid w:val="00E07CBC"/>
    <w:rsid w:val="00E1011F"/>
    <w:rsid w:val="00E115CD"/>
    <w:rsid w:val="00E12883"/>
    <w:rsid w:val="00E137E8"/>
    <w:rsid w:val="00E14922"/>
    <w:rsid w:val="00E16FB4"/>
    <w:rsid w:val="00E17170"/>
    <w:rsid w:val="00E20314"/>
    <w:rsid w:val="00E20F29"/>
    <w:rsid w:val="00E22791"/>
    <w:rsid w:val="00E23DC9"/>
    <w:rsid w:val="00E25C3B"/>
    <w:rsid w:val="00E26033"/>
    <w:rsid w:val="00E30D9D"/>
    <w:rsid w:val="00E31237"/>
    <w:rsid w:val="00E31BB2"/>
    <w:rsid w:val="00E323FD"/>
    <w:rsid w:val="00E32DC7"/>
    <w:rsid w:val="00E3383B"/>
    <w:rsid w:val="00E3577D"/>
    <w:rsid w:val="00E4024E"/>
    <w:rsid w:val="00E42A4D"/>
    <w:rsid w:val="00E43A43"/>
    <w:rsid w:val="00E451BF"/>
    <w:rsid w:val="00E50C13"/>
    <w:rsid w:val="00E51562"/>
    <w:rsid w:val="00E51ECF"/>
    <w:rsid w:val="00E52DF5"/>
    <w:rsid w:val="00E5412E"/>
    <w:rsid w:val="00E54360"/>
    <w:rsid w:val="00E54D64"/>
    <w:rsid w:val="00E5631F"/>
    <w:rsid w:val="00E564E4"/>
    <w:rsid w:val="00E633CD"/>
    <w:rsid w:val="00E72466"/>
    <w:rsid w:val="00E737D0"/>
    <w:rsid w:val="00E739F1"/>
    <w:rsid w:val="00E74705"/>
    <w:rsid w:val="00E747F2"/>
    <w:rsid w:val="00E74A68"/>
    <w:rsid w:val="00E767A9"/>
    <w:rsid w:val="00E85DEA"/>
    <w:rsid w:val="00E90861"/>
    <w:rsid w:val="00E924D2"/>
    <w:rsid w:val="00E92A4E"/>
    <w:rsid w:val="00E94003"/>
    <w:rsid w:val="00E94FDF"/>
    <w:rsid w:val="00E95308"/>
    <w:rsid w:val="00E958D7"/>
    <w:rsid w:val="00E96290"/>
    <w:rsid w:val="00EA0602"/>
    <w:rsid w:val="00EA1038"/>
    <w:rsid w:val="00EA137D"/>
    <w:rsid w:val="00EA171C"/>
    <w:rsid w:val="00EA2275"/>
    <w:rsid w:val="00EA4AC2"/>
    <w:rsid w:val="00EA54C2"/>
    <w:rsid w:val="00EA5830"/>
    <w:rsid w:val="00EA7279"/>
    <w:rsid w:val="00EB15FF"/>
    <w:rsid w:val="00EB1A72"/>
    <w:rsid w:val="00EB22BB"/>
    <w:rsid w:val="00EB266C"/>
    <w:rsid w:val="00EB3E75"/>
    <w:rsid w:val="00EB40BF"/>
    <w:rsid w:val="00EB4A2D"/>
    <w:rsid w:val="00EB4F4C"/>
    <w:rsid w:val="00EB53A9"/>
    <w:rsid w:val="00EB7F95"/>
    <w:rsid w:val="00EC38FC"/>
    <w:rsid w:val="00EC57DC"/>
    <w:rsid w:val="00ED0654"/>
    <w:rsid w:val="00ED13C9"/>
    <w:rsid w:val="00ED1DFE"/>
    <w:rsid w:val="00ED277E"/>
    <w:rsid w:val="00ED3F60"/>
    <w:rsid w:val="00ED5359"/>
    <w:rsid w:val="00ED5796"/>
    <w:rsid w:val="00ED6156"/>
    <w:rsid w:val="00EE005A"/>
    <w:rsid w:val="00EE0343"/>
    <w:rsid w:val="00EE0AD4"/>
    <w:rsid w:val="00EE1B43"/>
    <w:rsid w:val="00EE1C6E"/>
    <w:rsid w:val="00EE2ECF"/>
    <w:rsid w:val="00EE3148"/>
    <w:rsid w:val="00EE74E4"/>
    <w:rsid w:val="00EF14AF"/>
    <w:rsid w:val="00EF3117"/>
    <w:rsid w:val="00EF3A5D"/>
    <w:rsid w:val="00EF3DAD"/>
    <w:rsid w:val="00F01EEF"/>
    <w:rsid w:val="00F031EC"/>
    <w:rsid w:val="00F03B21"/>
    <w:rsid w:val="00F04C51"/>
    <w:rsid w:val="00F05589"/>
    <w:rsid w:val="00F056FD"/>
    <w:rsid w:val="00F0594C"/>
    <w:rsid w:val="00F066BD"/>
    <w:rsid w:val="00F12ACF"/>
    <w:rsid w:val="00F12C49"/>
    <w:rsid w:val="00F149F0"/>
    <w:rsid w:val="00F14DA7"/>
    <w:rsid w:val="00F20E9E"/>
    <w:rsid w:val="00F2102E"/>
    <w:rsid w:val="00F23125"/>
    <w:rsid w:val="00F24992"/>
    <w:rsid w:val="00F25185"/>
    <w:rsid w:val="00F252B1"/>
    <w:rsid w:val="00F257B1"/>
    <w:rsid w:val="00F267AC"/>
    <w:rsid w:val="00F268CE"/>
    <w:rsid w:val="00F27887"/>
    <w:rsid w:val="00F308F9"/>
    <w:rsid w:val="00F3148A"/>
    <w:rsid w:val="00F3245C"/>
    <w:rsid w:val="00F335E2"/>
    <w:rsid w:val="00F339A3"/>
    <w:rsid w:val="00F365C0"/>
    <w:rsid w:val="00F36F21"/>
    <w:rsid w:val="00F37E5B"/>
    <w:rsid w:val="00F42D86"/>
    <w:rsid w:val="00F43018"/>
    <w:rsid w:val="00F436B2"/>
    <w:rsid w:val="00F43F1F"/>
    <w:rsid w:val="00F4418E"/>
    <w:rsid w:val="00F46019"/>
    <w:rsid w:val="00F4648D"/>
    <w:rsid w:val="00F47BE6"/>
    <w:rsid w:val="00F47EED"/>
    <w:rsid w:val="00F50662"/>
    <w:rsid w:val="00F50B63"/>
    <w:rsid w:val="00F51254"/>
    <w:rsid w:val="00F5193B"/>
    <w:rsid w:val="00F52FFC"/>
    <w:rsid w:val="00F550F0"/>
    <w:rsid w:val="00F576B8"/>
    <w:rsid w:val="00F57EEB"/>
    <w:rsid w:val="00F61E0A"/>
    <w:rsid w:val="00F64A59"/>
    <w:rsid w:val="00F66592"/>
    <w:rsid w:val="00F667D0"/>
    <w:rsid w:val="00F72337"/>
    <w:rsid w:val="00F72E2B"/>
    <w:rsid w:val="00F738BB"/>
    <w:rsid w:val="00F73D7D"/>
    <w:rsid w:val="00F740FB"/>
    <w:rsid w:val="00F74C45"/>
    <w:rsid w:val="00F81319"/>
    <w:rsid w:val="00F8140D"/>
    <w:rsid w:val="00F81617"/>
    <w:rsid w:val="00F81641"/>
    <w:rsid w:val="00F83405"/>
    <w:rsid w:val="00F83B15"/>
    <w:rsid w:val="00F84687"/>
    <w:rsid w:val="00F84B77"/>
    <w:rsid w:val="00F8630A"/>
    <w:rsid w:val="00F93D6F"/>
    <w:rsid w:val="00F958B2"/>
    <w:rsid w:val="00F964B0"/>
    <w:rsid w:val="00F96CE3"/>
    <w:rsid w:val="00F97ED3"/>
    <w:rsid w:val="00FA00A0"/>
    <w:rsid w:val="00FA01E9"/>
    <w:rsid w:val="00FA1ACE"/>
    <w:rsid w:val="00FA1EE6"/>
    <w:rsid w:val="00FA47B6"/>
    <w:rsid w:val="00FA7CDD"/>
    <w:rsid w:val="00FA7FF3"/>
    <w:rsid w:val="00FB12DC"/>
    <w:rsid w:val="00FB1439"/>
    <w:rsid w:val="00FB3302"/>
    <w:rsid w:val="00FB38E8"/>
    <w:rsid w:val="00FB3F14"/>
    <w:rsid w:val="00FB6B79"/>
    <w:rsid w:val="00FC0372"/>
    <w:rsid w:val="00FC07FF"/>
    <w:rsid w:val="00FC23BE"/>
    <w:rsid w:val="00FC6083"/>
    <w:rsid w:val="00FC79E5"/>
    <w:rsid w:val="00FD0D58"/>
    <w:rsid w:val="00FD1DE6"/>
    <w:rsid w:val="00FD3196"/>
    <w:rsid w:val="00FD4937"/>
    <w:rsid w:val="00FD6764"/>
    <w:rsid w:val="00FD7E94"/>
    <w:rsid w:val="00FE0E7B"/>
    <w:rsid w:val="00FE1E64"/>
    <w:rsid w:val="00FE1F6F"/>
    <w:rsid w:val="00FE6E0D"/>
    <w:rsid w:val="00FF2715"/>
    <w:rsid w:val="00FF2A01"/>
    <w:rsid w:val="00FF2BB2"/>
    <w:rsid w:val="00FF302B"/>
    <w:rsid w:val="00FF5EE5"/>
    <w:rsid w:val="00FF60C1"/>
    <w:rsid w:val="00FF61B1"/>
    <w:rsid w:val="00FF6C77"/>
    <w:rsid w:val="00FF6DC4"/>
    <w:rsid w:val="00FF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B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B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5E35283-3E77-4B6C-BDF6-B7A664CAD802}"/>
</file>

<file path=customXml/itemProps2.xml><?xml version="1.0" encoding="utf-8"?>
<ds:datastoreItem xmlns:ds="http://schemas.openxmlformats.org/officeDocument/2006/customXml" ds:itemID="{FB8FA43F-328E-4C89-B74B-9E7317A0E2A1}"/>
</file>

<file path=customXml/itemProps3.xml><?xml version="1.0" encoding="utf-8"?>
<ds:datastoreItem xmlns:ds="http://schemas.openxmlformats.org/officeDocument/2006/customXml" ds:itemID="{B8B2561A-3A6A-480B-A34C-3E8D60E903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e Blumenfeld</dc:creator>
  <cp:lastModifiedBy>Henrike Blumenfeld</cp:lastModifiedBy>
  <cp:revision>5</cp:revision>
  <dcterms:created xsi:type="dcterms:W3CDTF">2014-05-23T02:02:00Z</dcterms:created>
  <dcterms:modified xsi:type="dcterms:W3CDTF">2014-05-2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